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74534" w14:textId="4F60F5BC" w:rsidR="00F377FF" w:rsidRDefault="00F377FF"/>
    <w:p w14:paraId="3EC11830" w14:textId="762B8AC2" w:rsidR="00CA71CA" w:rsidRPr="00CA71CA" w:rsidRDefault="0053525E" w:rsidP="00CA71CA">
      <w:pPr>
        <w:pStyle w:val="a8"/>
        <w:keepNext/>
        <w:rPr>
          <w:rFonts w:ascii="T" w:hAnsi="T" w:hint="eastAsia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32DF491" wp14:editId="6C2F33EA">
                <wp:simplePos x="0" y="0"/>
                <wp:positionH relativeFrom="page">
                  <wp:posOffset>1154430</wp:posOffset>
                </wp:positionH>
                <wp:positionV relativeFrom="paragraph">
                  <wp:posOffset>1687830</wp:posOffset>
                </wp:positionV>
                <wp:extent cx="5368925" cy="638810"/>
                <wp:effectExtent l="0" t="0" r="3175" b="889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68925" cy="638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287BF6" w14:textId="69E79044" w:rsidR="008A366A" w:rsidRPr="008A366A" w:rsidRDefault="008A366A" w:rsidP="008A366A">
                            <w:pPr>
                              <w:spacing w:line="400" w:lineRule="exact"/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</w:pPr>
                            <w:r w:rsidRPr="008D4960">
                              <w:rPr>
                                <w:b/>
                                <w:bCs/>
                                <w:color w:val="222222"/>
                                <w:sz w:val="24"/>
                                <w:shd w:val="clear" w:color="auto" w:fill="FFFFFF"/>
                              </w:rPr>
                              <w:t>Note.</w:t>
                            </w:r>
                            <w:r w:rsidRPr="008D4960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PVP</w:t>
                            </w:r>
                            <w:r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:</w:t>
                            </w:r>
                            <w:r w:rsidRPr="008D4960">
                              <w:t xml:space="preserve"> </w:t>
                            </w:r>
                            <w:r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p</w:t>
                            </w:r>
                            <w:r w:rsidRPr="008D4960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ercutaneous vertebroplasty</w:t>
                            </w:r>
                            <w:r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;</w:t>
                            </w:r>
                            <w:r w:rsidRPr="008D4960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PKP: Percutaneous kyphoplasty; BFC: bone-filling mesh containers</w:t>
                            </w:r>
                            <w:r w:rsidR="0053525E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DF491" id="_x0000_s1027" type="#_x0000_t202" style="position:absolute;left:0;text-align:left;margin-left:90.9pt;margin-top:132.9pt;width:422.75pt;height:50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" stroked="f">
                <v:textbox>
                  <w:txbxContent>
                    <w:p w14:paraId="2C287BF6" w14:textId="69E79044" w:rsidR="008A366A" w:rsidRPr="008A366A" w:rsidRDefault="008A366A" w:rsidP="008A366A">
                      <w:pPr>
                        <w:spacing w:line="400" w:lineRule="exact"/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</w:pPr>
                      <w:r w:rsidRPr="008D4960">
                        <w:rPr>
                          <w:b/>
                          <w:bCs/>
                          <w:color w:val="222222"/>
                          <w:sz w:val="24"/>
                          <w:shd w:val="clear" w:color="auto" w:fill="FFFFFF"/>
                        </w:rPr>
                        <w:t>Note.</w:t>
                      </w:r>
                      <w:r w:rsidRPr="008D4960">
                        <w:rPr>
                          <w:color w:val="222222"/>
                          <w:sz w:val="24"/>
                          <w:shd w:val="clear" w:color="auto" w:fill="FFFFFF"/>
                        </w:rPr>
                        <w:t xml:space="preserve"> PVP</w:t>
                      </w:r>
                      <w:r>
                        <w:rPr>
                          <w:color w:val="222222"/>
                          <w:sz w:val="24"/>
                          <w:shd w:val="clear" w:color="auto" w:fill="FFFFFF"/>
                        </w:rPr>
                        <w:t>:</w:t>
                      </w:r>
                      <w:r w:rsidRPr="008D4960">
                        <w:t xml:space="preserve"> </w:t>
                      </w:r>
                      <w:r>
                        <w:rPr>
                          <w:color w:val="222222"/>
                          <w:sz w:val="24"/>
                          <w:shd w:val="clear" w:color="auto" w:fill="FFFFFF"/>
                        </w:rPr>
                        <w:t>p</w:t>
                      </w:r>
                      <w:r w:rsidRPr="008D4960">
                        <w:rPr>
                          <w:color w:val="222222"/>
                          <w:sz w:val="24"/>
                          <w:shd w:val="clear" w:color="auto" w:fill="FFFFFF"/>
                        </w:rPr>
                        <w:t>ercutaneous vertebroplasty</w:t>
                      </w:r>
                      <w:r>
                        <w:rPr>
                          <w:color w:val="222222"/>
                          <w:sz w:val="24"/>
                          <w:shd w:val="clear" w:color="auto" w:fill="FFFFFF"/>
                        </w:rPr>
                        <w:t>;</w:t>
                      </w:r>
                      <w:r w:rsidRPr="008D4960">
                        <w:rPr>
                          <w:color w:val="222222"/>
                          <w:sz w:val="24"/>
                          <w:shd w:val="clear" w:color="auto" w:fill="FFFFFF"/>
                        </w:rPr>
                        <w:t xml:space="preserve"> PKP: Percutaneous kyphoplasty; BFC: bone-filling mesh containers</w:t>
                      </w:r>
                      <w:r w:rsidR="0053525E">
                        <w:rPr>
                          <w:color w:val="222222"/>
                          <w:sz w:val="24"/>
                          <w:shd w:val="clear" w:color="auto" w:fill="FFFFFF"/>
                        </w:rPr>
                        <w:t>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CA71CA" w:rsidRPr="002C6EB9">
        <w:rPr>
          <w:rFonts w:ascii="T" w:hAnsi="T"/>
          <w:b/>
          <w:bCs/>
          <w:sz w:val="24"/>
          <w:szCs w:val="24"/>
        </w:rPr>
        <w:t>Table S</w:t>
      </w:r>
      <w:r w:rsidR="00E75509">
        <w:rPr>
          <w:rFonts w:ascii="T" w:hAnsi="T"/>
          <w:b/>
          <w:bCs/>
          <w:sz w:val="24"/>
          <w:szCs w:val="24"/>
        </w:rPr>
        <w:t>1</w:t>
      </w:r>
      <w:r w:rsidR="00D62EE0">
        <w:rPr>
          <w:rFonts w:ascii="T" w:hAnsi="T"/>
          <w:b/>
          <w:bCs/>
          <w:sz w:val="24"/>
          <w:szCs w:val="24"/>
        </w:rPr>
        <w:t>.</w:t>
      </w:r>
      <w:r w:rsidR="00F20F2C">
        <w:rPr>
          <w:rFonts w:ascii="T" w:hAnsi="T"/>
          <w:b/>
          <w:bCs/>
          <w:sz w:val="24"/>
          <w:szCs w:val="24"/>
        </w:rPr>
        <w:t xml:space="preserve"> </w:t>
      </w:r>
      <w:r w:rsidR="00F20F2C" w:rsidRPr="00A21BBB">
        <w:rPr>
          <w:rFonts w:ascii="T" w:hAnsi="T"/>
          <w:b/>
          <w:bCs/>
          <w:sz w:val="24"/>
          <w:szCs w:val="24"/>
        </w:rPr>
        <w:t xml:space="preserve">Node-splitting </w:t>
      </w:r>
      <w:r w:rsidR="00A21BBB" w:rsidRPr="00A21BBB">
        <w:rPr>
          <w:rFonts w:ascii="T" w:hAnsi="T"/>
          <w:b/>
          <w:bCs/>
          <w:sz w:val="24"/>
          <w:szCs w:val="24"/>
        </w:rPr>
        <w:t>analysis results</w:t>
      </w:r>
      <w:r w:rsidR="00F20F2C" w:rsidRPr="00A21BBB">
        <w:rPr>
          <w:rFonts w:ascii="T" w:hAnsi="T"/>
          <w:b/>
          <w:bCs/>
          <w:sz w:val="24"/>
          <w:szCs w:val="24"/>
        </w:rPr>
        <w:t xml:space="preserve"> of direct and indirect comparisons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407"/>
        <w:gridCol w:w="889"/>
        <w:gridCol w:w="848"/>
        <w:gridCol w:w="1129"/>
        <w:gridCol w:w="1551"/>
        <w:gridCol w:w="2676"/>
      </w:tblGrid>
      <w:tr w:rsidR="005F527B" w14:paraId="6706C3E7" w14:textId="77777777" w:rsidTr="00880E09">
        <w:trPr>
          <w:trHeight w:val="416"/>
        </w:trPr>
        <w:tc>
          <w:tcPr>
            <w:tcW w:w="1407" w:type="dxa"/>
            <w:vMerge w:val="restart"/>
            <w:vAlign w:val="center"/>
          </w:tcPr>
          <w:p w14:paraId="02FA0305" w14:textId="0508FF03" w:rsidR="005F527B" w:rsidRPr="005F527B" w:rsidRDefault="005F527B" w:rsidP="005F527B">
            <w:pPr>
              <w:jc w:val="center"/>
              <w:rPr>
                <w:b/>
                <w:bCs/>
              </w:rPr>
            </w:pPr>
            <w:r w:rsidRPr="005F527B">
              <w:rPr>
                <w:b/>
                <w:bCs/>
              </w:rPr>
              <w:t>Comparisons</w:t>
            </w:r>
          </w:p>
        </w:tc>
        <w:tc>
          <w:tcPr>
            <w:tcW w:w="7093" w:type="dxa"/>
            <w:gridSpan w:val="5"/>
          </w:tcPr>
          <w:p w14:paraId="576DEE30" w14:textId="581155CA" w:rsidR="005F527B" w:rsidRPr="005055C7" w:rsidRDefault="005F527B" w:rsidP="00F47763">
            <w:pPr>
              <w:jc w:val="center"/>
              <w:rPr>
                <w:b/>
                <w:bCs/>
              </w:rPr>
            </w:pPr>
            <w:r w:rsidRPr="005055C7">
              <w:rPr>
                <w:rFonts w:hint="eastAsia"/>
                <w:b/>
                <w:bCs/>
              </w:rPr>
              <w:t>p</w:t>
            </w:r>
            <w:r w:rsidRPr="005055C7">
              <w:rPr>
                <w:b/>
                <w:bCs/>
              </w:rPr>
              <w:t>-value</w:t>
            </w:r>
          </w:p>
        </w:tc>
      </w:tr>
      <w:tr w:rsidR="005F527B" w14:paraId="73FAC8C8" w14:textId="77777777" w:rsidTr="00880E09">
        <w:trPr>
          <w:trHeight w:val="378"/>
        </w:trPr>
        <w:tc>
          <w:tcPr>
            <w:tcW w:w="1407" w:type="dxa"/>
            <w:vMerge/>
          </w:tcPr>
          <w:p w14:paraId="0996538E" w14:textId="77777777" w:rsidR="005F527B" w:rsidRPr="003C1D59" w:rsidRDefault="005F527B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671031DF" w14:textId="10364E08" w:rsidR="005F527B" w:rsidRPr="005055C7" w:rsidRDefault="005F527B" w:rsidP="00122DD7">
            <w:pPr>
              <w:jc w:val="center"/>
              <w:rPr>
                <w:b/>
                <w:bCs/>
                <w:sz w:val="18"/>
                <w:szCs w:val="18"/>
              </w:rPr>
            </w:pPr>
            <w:r w:rsidRPr="005055C7">
              <w:rPr>
                <w:rFonts w:hint="eastAsia"/>
                <w:b/>
                <w:bCs/>
                <w:sz w:val="18"/>
                <w:szCs w:val="18"/>
              </w:rPr>
              <w:t>V</w:t>
            </w:r>
            <w:r w:rsidRPr="005055C7">
              <w:rPr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848" w:type="dxa"/>
          </w:tcPr>
          <w:p w14:paraId="73561632" w14:textId="125EEF3E" w:rsidR="005F527B" w:rsidRPr="005055C7" w:rsidRDefault="005F527B" w:rsidP="00122DD7">
            <w:pPr>
              <w:jc w:val="center"/>
              <w:rPr>
                <w:b/>
                <w:bCs/>
                <w:sz w:val="18"/>
                <w:szCs w:val="18"/>
              </w:rPr>
            </w:pPr>
            <w:r w:rsidRPr="005055C7">
              <w:rPr>
                <w:rFonts w:hint="eastAsia"/>
                <w:b/>
                <w:bCs/>
                <w:sz w:val="18"/>
                <w:szCs w:val="18"/>
              </w:rPr>
              <w:t>O</w:t>
            </w:r>
            <w:r w:rsidRPr="005055C7">
              <w:rPr>
                <w:b/>
                <w:bCs/>
                <w:sz w:val="18"/>
                <w:szCs w:val="18"/>
              </w:rPr>
              <w:t>DI</w:t>
            </w:r>
          </w:p>
        </w:tc>
        <w:tc>
          <w:tcPr>
            <w:tcW w:w="1129" w:type="dxa"/>
          </w:tcPr>
          <w:p w14:paraId="489E625E" w14:textId="0D3F065C" w:rsidR="005F527B" w:rsidRPr="005055C7" w:rsidRDefault="005F527B" w:rsidP="00122DD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bb angle</w:t>
            </w:r>
          </w:p>
        </w:tc>
        <w:tc>
          <w:tcPr>
            <w:tcW w:w="1551" w:type="dxa"/>
          </w:tcPr>
          <w:p w14:paraId="7F3080B1" w14:textId="45E3C02E" w:rsidR="005F527B" w:rsidRPr="005055C7" w:rsidRDefault="005F527B" w:rsidP="00122DD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ment leakage</w:t>
            </w:r>
          </w:p>
        </w:tc>
        <w:tc>
          <w:tcPr>
            <w:tcW w:w="2676" w:type="dxa"/>
          </w:tcPr>
          <w:p w14:paraId="02C6109F" w14:textId="4D507D7E" w:rsidR="005F527B" w:rsidRPr="005055C7" w:rsidRDefault="005F527B" w:rsidP="00122DD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55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acent segments re-fracture</w:t>
            </w:r>
          </w:p>
        </w:tc>
      </w:tr>
      <w:tr w:rsidR="005F527B" w14:paraId="0034F448" w14:textId="77777777" w:rsidTr="00880E09">
        <w:trPr>
          <w:trHeight w:val="435"/>
        </w:trPr>
        <w:tc>
          <w:tcPr>
            <w:tcW w:w="1407" w:type="dxa"/>
          </w:tcPr>
          <w:p w14:paraId="76F59205" w14:textId="0178E8A9" w:rsidR="003C1D59" w:rsidRPr="005055C7" w:rsidRDefault="003C1D59">
            <w:pPr>
              <w:rPr>
                <w:b/>
                <w:bCs/>
              </w:rPr>
            </w:pPr>
            <w:r w:rsidRPr="005055C7">
              <w:rPr>
                <w:rFonts w:hint="eastAsia"/>
                <w:b/>
                <w:bCs/>
              </w:rPr>
              <w:t>B</w:t>
            </w:r>
            <w:r w:rsidRPr="005055C7">
              <w:rPr>
                <w:b/>
                <w:bCs/>
              </w:rPr>
              <w:t>FC, PKP</w:t>
            </w:r>
          </w:p>
        </w:tc>
        <w:tc>
          <w:tcPr>
            <w:tcW w:w="889" w:type="dxa"/>
          </w:tcPr>
          <w:p w14:paraId="45EFC346" w14:textId="08B89D10" w:rsidR="003C1D59" w:rsidRDefault="006A6AAD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09</w:t>
            </w:r>
          </w:p>
        </w:tc>
        <w:tc>
          <w:tcPr>
            <w:tcW w:w="848" w:type="dxa"/>
          </w:tcPr>
          <w:p w14:paraId="1A233F35" w14:textId="1160536E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69</w:t>
            </w:r>
          </w:p>
        </w:tc>
        <w:tc>
          <w:tcPr>
            <w:tcW w:w="1129" w:type="dxa"/>
          </w:tcPr>
          <w:p w14:paraId="553C8182" w14:textId="7E236266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41</w:t>
            </w:r>
          </w:p>
        </w:tc>
        <w:tc>
          <w:tcPr>
            <w:tcW w:w="1551" w:type="dxa"/>
          </w:tcPr>
          <w:p w14:paraId="0D414D58" w14:textId="36CE31EB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98</w:t>
            </w:r>
          </w:p>
        </w:tc>
        <w:tc>
          <w:tcPr>
            <w:tcW w:w="2676" w:type="dxa"/>
          </w:tcPr>
          <w:p w14:paraId="1D40D8C7" w14:textId="3AF0EFA8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</w:tr>
      <w:tr w:rsidR="005F527B" w14:paraId="498D2F61" w14:textId="77777777" w:rsidTr="00880E09">
        <w:trPr>
          <w:trHeight w:val="428"/>
        </w:trPr>
        <w:tc>
          <w:tcPr>
            <w:tcW w:w="1407" w:type="dxa"/>
          </w:tcPr>
          <w:p w14:paraId="0A8C278E" w14:textId="7D16747E" w:rsidR="003C1D59" w:rsidRPr="005055C7" w:rsidRDefault="003C1D59">
            <w:pPr>
              <w:rPr>
                <w:b/>
                <w:bCs/>
              </w:rPr>
            </w:pPr>
            <w:r w:rsidRPr="005055C7">
              <w:rPr>
                <w:rFonts w:hint="eastAsia"/>
                <w:b/>
                <w:bCs/>
              </w:rPr>
              <w:t>B</w:t>
            </w:r>
            <w:r w:rsidRPr="005055C7">
              <w:rPr>
                <w:b/>
                <w:bCs/>
              </w:rPr>
              <w:t>FC, PVP</w:t>
            </w:r>
          </w:p>
        </w:tc>
        <w:tc>
          <w:tcPr>
            <w:tcW w:w="889" w:type="dxa"/>
          </w:tcPr>
          <w:p w14:paraId="3DD62B4F" w14:textId="1E363180" w:rsidR="003C1D59" w:rsidRDefault="006A6AAD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848" w:type="dxa"/>
          </w:tcPr>
          <w:p w14:paraId="5C484ACF" w14:textId="6C3D9D34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62</w:t>
            </w:r>
          </w:p>
        </w:tc>
        <w:tc>
          <w:tcPr>
            <w:tcW w:w="1129" w:type="dxa"/>
          </w:tcPr>
          <w:p w14:paraId="5C6ABEF0" w14:textId="799AE040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41</w:t>
            </w:r>
          </w:p>
        </w:tc>
        <w:tc>
          <w:tcPr>
            <w:tcW w:w="1551" w:type="dxa"/>
          </w:tcPr>
          <w:p w14:paraId="062BF1EE" w14:textId="39E0776F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75</w:t>
            </w:r>
          </w:p>
        </w:tc>
        <w:tc>
          <w:tcPr>
            <w:tcW w:w="2676" w:type="dxa"/>
          </w:tcPr>
          <w:p w14:paraId="5EECEAC9" w14:textId="53774862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</w:tr>
      <w:tr w:rsidR="005F527B" w14:paraId="5AD4B00D" w14:textId="77777777" w:rsidTr="00880E09">
        <w:trPr>
          <w:trHeight w:val="435"/>
        </w:trPr>
        <w:tc>
          <w:tcPr>
            <w:tcW w:w="1407" w:type="dxa"/>
          </w:tcPr>
          <w:p w14:paraId="485F7960" w14:textId="2FA6424B" w:rsidR="003C1D59" w:rsidRPr="005055C7" w:rsidRDefault="003C1D59">
            <w:pPr>
              <w:rPr>
                <w:b/>
                <w:bCs/>
              </w:rPr>
            </w:pPr>
            <w:r w:rsidRPr="005055C7">
              <w:rPr>
                <w:rFonts w:hint="eastAsia"/>
                <w:b/>
                <w:bCs/>
              </w:rPr>
              <w:t>P</w:t>
            </w:r>
            <w:r w:rsidRPr="005055C7">
              <w:rPr>
                <w:b/>
                <w:bCs/>
              </w:rPr>
              <w:t>KP, PVP</w:t>
            </w:r>
          </w:p>
        </w:tc>
        <w:tc>
          <w:tcPr>
            <w:tcW w:w="889" w:type="dxa"/>
          </w:tcPr>
          <w:p w14:paraId="11C02940" w14:textId="3D423B71" w:rsidR="003C1D59" w:rsidRDefault="006A6AAD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08</w:t>
            </w:r>
          </w:p>
        </w:tc>
        <w:tc>
          <w:tcPr>
            <w:tcW w:w="848" w:type="dxa"/>
          </w:tcPr>
          <w:p w14:paraId="13FB39C5" w14:textId="358F62D6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53</w:t>
            </w:r>
          </w:p>
        </w:tc>
        <w:tc>
          <w:tcPr>
            <w:tcW w:w="1129" w:type="dxa"/>
          </w:tcPr>
          <w:p w14:paraId="27E3F2EA" w14:textId="70FA88A5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41</w:t>
            </w:r>
          </w:p>
        </w:tc>
        <w:tc>
          <w:tcPr>
            <w:tcW w:w="1551" w:type="dxa"/>
          </w:tcPr>
          <w:p w14:paraId="6EEAC542" w14:textId="20859FE7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</w:p>
        </w:tc>
        <w:tc>
          <w:tcPr>
            <w:tcW w:w="2676" w:type="dxa"/>
          </w:tcPr>
          <w:p w14:paraId="3F9E7567" w14:textId="360C9917" w:rsidR="003C1D59" w:rsidRDefault="00CE1D7E" w:rsidP="00122DD7">
            <w:pPr>
              <w:jc w:val="center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</w:tr>
    </w:tbl>
    <w:p w14:paraId="587F6EA2" w14:textId="525E8949" w:rsidR="00FC4F43" w:rsidRDefault="00FC4F43"/>
    <w:p w14:paraId="468EDB5C" w14:textId="77777777" w:rsidR="00FC4F43" w:rsidRDefault="00FC4F43">
      <w:r>
        <w:br w:type="page"/>
      </w:r>
    </w:p>
    <w:p w14:paraId="4A2FEB1F" w14:textId="06697941" w:rsidR="00D62EE0" w:rsidRDefault="00320ED2" w:rsidP="00D62EE0">
      <w:pPr>
        <w:pStyle w:val="a8"/>
        <w:keepNext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080FA4E" wp14:editId="48D91D21">
                <wp:simplePos x="0" y="0"/>
                <wp:positionH relativeFrom="margin">
                  <wp:align>right</wp:align>
                </wp:positionH>
                <wp:positionV relativeFrom="paragraph">
                  <wp:posOffset>1165860</wp:posOffset>
                </wp:positionV>
                <wp:extent cx="5274945" cy="779145"/>
                <wp:effectExtent l="0" t="0" r="1905" b="1905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4945" cy="779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B45373" w14:textId="3A585294" w:rsidR="00320ED2" w:rsidRPr="00320ED2" w:rsidRDefault="00320ED2" w:rsidP="00320ED2">
                            <w:pPr>
                              <w:spacing w:line="400" w:lineRule="exact"/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</w:pPr>
                            <w:r w:rsidRPr="00320ED2">
                              <w:rPr>
                                <w:b/>
                                <w:bCs/>
                                <w:color w:val="222222"/>
                                <w:sz w:val="24"/>
                                <w:shd w:val="clear" w:color="auto" w:fill="FFFFFF"/>
                              </w:rPr>
                              <w:t>Note.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PVP:</w:t>
                            </w:r>
                            <w:r w:rsidRPr="00320ED2">
                              <w:rPr>
                                <w:sz w:val="24"/>
                              </w:rPr>
                              <w:t xml:space="preserve"> 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percutaneous vertebroplasty; PKP: Percutaneous kyphoplasty; BFC: bone-filling mesh containers</w:t>
                            </w:r>
                            <w:r w:rsidR="0053525E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.</w:t>
                            </w:r>
                            <w:bookmarkStart w:id="0" w:name="_Hlk97337060"/>
                            <w:r w:rsidR="0053525E">
                              <w:rPr>
                                <w:rFonts w:hint="eastAsia"/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320ED2">
                              <w:rPr>
                                <w:sz w:val="24"/>
                              </w:rPr>
                              <w:t>SUCRA</w:t>
                            </w:r>
                            <w:bookmarkEnd w:id="0"/>
                            <w:r w:rsidRPr="00320ED2">
                              <w:rPr>
                                <w:sz w:val="24"/>
                              </w:rPr>
                              <w:t>: surface under the cumulative ranking curv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0FA4E" id="_x0000_s1028" type="#_x0000_t202" style="position:absolute;left:0;text-align:left;margin-left:364.15pt;margin-top:91.8pt;width:415.35pt;height:61.35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" stroked="f">
                <v:textbox>
                  <w:txbxContent>
                    <w:p w14:paraId="74B45373" w14:textId="3A585294" w:rsidR="00320ED2" w:rsidRPr="00320ED2" w:rsidRDefault="00320ED2" w:rsidP="00320ED2">
                      <w:pPr>
                        <w:spacing w:line="400" w:lineRule="exact"/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</w:pPr>
                      <w:r w:rsidRPr="00320ED2">
                        <w:rPr>
                          <w:b/>
                          <w:bCs/>
                          <w:color w:val="222222"/>
                          <w:sz w:val="24"/>
                          <w:shd w:val="clear" w:color="auto" w:fill="FFFFFF"/>
                        </w:rPr>
                        <w:t>Note.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 xml:space="preserve"> PVP:</w:t>
                      </w:r>
                      <w:r w:rsidRPr="00320ED2">
                        <w:rPr>
                          <w:sz w:val="24"/>
                        </w:rPr>
                        <w:t xml:space="preserve"> 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>percutaneous vertebroplasty; PKP: Percutaneous kyphoplasty; BFC: bone-filling mesh containers</w:t>
                      </w:r>
                      <w:r w:rsidR="0053525E">
                        <w:rPr>
                          <w:color w:val="222222"/>
                          <w:sz w:val="24"/>
                          <w:shd w:val="clear" w:color="auto" w:fill="FFFFFF"/>
                        </w:rPr>
                        <w:t>.</w:t>
                      </w:r>
                      <w:bookmarkStart w:id="2" w:name="_Hlk97337060"/>
                      <w:r w:rsidR="0053525E"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  <w:t xml:space="preserve"> </w:t>
                      </w:r>
                      <w:r w:rsidRPr="00320ED2">
                        <w:rPr>
                          <w:sz w:val="24"/>
                        </w:rPr>
                        <w:t>SUCRA</w:t>
                      </w:r>
                      <w:bookmarkEnd w:id="2"/>
                      <w:r w:rsidRPr="00320ED2">
                        <w:rPr>
                          <w:sz w:val="24"/>
                        </w:rPr>
                        <w:t xml:space="preserve">: </w:t>
                      </w:r>
                      <w:r w:rsidRPr="00320ED2">
                        <w:rPr>
                          <w:sz w:val="24"/>
                        </w:rPr>
                        <w:t>surface under the cumulative ranking curve</w:t>
                      </w:r>
                      <w:r w:rsidRPr="00320ED2">
                        <w:rPr>
                          <w:sz w:val="24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62EE0" w:rsidRPr="002C6EB9">
        <w:rPr>
          <w:rFonts w:ascii="T" w:hAnsi="T"/>
          <w:b/>
          <w:bCs/>
          <w:sz w:val="24"/>
          <w:szCs w:val="24"/>
        </w:rPr>
        <w:t>Table S</w:t>
      </w:r>
      <w:r w:rsidR="00E75509">
        <w:rPr>
          <w:rFonts w:ascii="T" w:hAnsi="T"/>
          <w:b/>
          <w:bCs/>
          <w:sz w:val="24"/>
          <w:szCs w:val="24"/>
        </w:rPr>
        <w:t>2</w:t>
      </w:r>
      <w:r w:rsidR="00D62EE0">
        <w:rPr>
          <w:rFonts w:ascii="T" w:hAnsi="T"/>
          <w:b/>
          <w:bCs/>
          <w:sz w:val="24"/>
          <w:szCs w:val="24"/>
        </w:rPr>
        <w:t>. Rank p</w:t>
      </w:r>
      <w:r w:rsidR="00D62EE0" w:rsidRPr="00D62EE0">
        <w:rPr>
          <w:rFonts w:ascii="T" w:hAnsi="T"/>
          <w:b/>
          <w:bCs/>
          <w:sz w:val="24"/>
          <w:szCs w:val="24"/>
        </w:rPr>
        <w:t>ossibility of VA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62EE0" w14:paraId="3C22F265" w14:textId="77777777" w:rsidTr="00D62EE0">
        <w:tc>
          <w:tcPr>
            <w:tcW w:w="2074" w:type="dxa"/>
          </w:tcPr>
          <w:p w14:paraId="63D1EC26" w14:textId="082C4B9E" w:rsidR="00D62EE0" w:rsidRPr="009D3C43" w:rsidRDefault="00D62EE0">
            <w:pPr>
              <w:rPr>
                <w:sz w:val="24"/>
              </w:rPr>
            </w:pPr>
            <w:r w:rsidRPr="009D3C43">
              <w:rPr>
                <w:b/>
                <w:bCs/>
                <w:sz w:val="24"/>
              </w:rPr>
              <w:t>Procedures</w:t>
            </w:r>
          </w:p>
        </w:tc>
        <w:tc>
          <w:tcPr>
            <w:tcW w:w="2074" w:type="dxa"/>
          </w:tcPr>
          <w:p w14:paraId="075D5C8D" w14:textId="1BC5307E" w:rsidR="00D62EE0" w:rsidRPr="009D3C43" w:rsidRDefault="00D62EE0" w:rsidP="00C7293B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S</w:t>
            </w:r>
            <w:r w:rsidRPr="009D3C43">
              <w:rPr>
                <w:b/>
                <w:bCs/>
                <w:sz w:val="24"/>
              </w:rPr>
              <w:t>UCRA</w:t>
            </w:r>
          </w:p>
        </w:tc>
        <w:tc>
          <w:tcPr>
            <w:tcW w:w="2074" w:type="dxa"/>
          </w:tcPr>
          <w:p w14:paraId="23B45289" w14:textId="18806387" w:rsidR="00D62EE0" w:rsidRPr="009D3C43" w:rsidRDefault="00D62EE0" w:rsidP="00C7293B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rBest</w:t>
            </w:r>
          </w:p>
        </w:tc>
        <w:tc>
          <w:tcPr>
            <w:tcW w:w="2074" w:type="dxa"/>
          </w:tcPr>
          <w:p w14:paraId="57CF05EB" w14:textId="7CD01350" w:rsidR="00D62EE0" w:rsidRPr="009D3C43" w:rsidRDefault="00D62EE0" w:rsidP="00C7293B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R</w:t>
            </w:r>
            <w:r w:rsidRPr="009D3C43">
              <w:rPr>
                <w:b/>
                <w:bCs/>
                <w:sz w:val="24"/>
              </w:rPr>
              <w:t>ank</w:t>
            </w:r>
          </w:p>
        </w:tc>
      </w:tr>
      <w:tr w:rsidR="00D62EE0" w14:paraId="34C37CCA" w14:textId="77777777" w:rsidTr="00D62EE0">
        <w:tc>
          <w:tcPr>
            <w:tcW w:w="2074" w:type="dxa"/>
          </w:tcPr>
          <w:p w14:paraId="23B9E75B" w14:textId="5A3296DD" w:rsidR="00D62EE0" w:rsidRPr="009D3C43" w:rsidRDefault="00D62EE0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B</w:t>
            </w:r>
            <w:r w:rsidRPr="009D3C43">
              <w:rPr>
                <w:b/>
                <w:bCs/>
                <w:sz w:val="24"/>
              </w:rPr>
              <w:t>FC</w:t>
            </w:r>
          </w:p>
        </w:tc>
        <w:tc>
          <w:tcPr>
            <w:tcW w:w="2074" w:type="dxa"/>
          </w:tcPr>
          <w:p w14:paraId="2DED5FA8" w14:textId="46C41141" w:rsidR="00D62EE0" w:rsidRPr="009D3C43" w:rsidRDefault="00C7293B" w:rsidP="00C7293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8.6</w:t>
            </w:r>
          </w:p>
        </w:tc>
        <w:tc>
          <w:tcPr>
            <w:tcW w:w="2074" w:type="dxa"/>
          </w:tcPr>
          <w:p w14:paraId="067B8275" w14:textId="261C1176" w:rsidR="00D62EE0" w:rsidRPr="009D3C43" w:rsidRDefault="00C7293B" w:rsidP="00C7293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6.7</w:t>
            </w:r>
          </w:p>
        </w:tc>
        <w:tc>
          <w:tcPr>
            <w:tcW w:w="2074" w:type="dxa"/>
          </w:tcPr>
          <w:p w14:paraId="4B486E7D" w14:textId="5422D5BC" w:rsidR="00D62EE0" w:rsidRPr="009D3C43" w:rsidRDefault="00C7293B" w:rsidP="00C7293B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62EE0" w14:paraId="210E6E77" w14:textId="77777777" w:rsidTr="00D62EE0">
        <w:tc>
          <w:tcPr>
            <w:tcW w:w="2074" w:type="dxa"/>
          </w:tcPr>
          <w:p w14:paraId="4A9720E2" w14:textId="0C139BFC" w:rsidR="00D62EE0" w:rsidRPr="009D3C43" w:rsidRDefault="00D62EE0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KP</w:t>
            </w:r>
          </w:p>
        </w:tc>
        <w:tc>
          <w:tcPr>
            <w:tcW w:w="2074" w:type="dxa"/>
          </w:tcPr>
          <w:p w14:paraId="22D54D3A" w14:textId="1499A947" w:rsidR="00D62EE0" w:rsidRPr="009D3C43" w:rsidRDefault="00C7293B" w:rsidP="00C7293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2.1</w:t>
            </w:r>
          </w:p>
        </w:tc>
        <w:tc>
          <w:tcPr>
            <w:tcW w:w="2074" w:type="dxa"/>
          </w:tcPr>
          <w:p w14:paraId="6C007CB7" w14:textId="37957DDA" w:rsidR="00D62EE0" w:rsidRPr="009D3C43" w:rsidRDefault="00C7293B" w:rsidP="00C7293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6.6</w:t>
            </w:r>
          </w:p>
        </w:tc>
        <w:tc>
          <w:tcPr>
            <w:tcW w:w="2074" w:type="dxa"/>
          </w:tcPr>
          <w:p w14:paraId="69BD5FBB" w14:textId="40CB0326" w:rsidR="00D62EE0" w:rsidRPr="009D3C43" w:rsidRDefault="00C7293B" w:rsidP="00C7293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62EE0" w14:paraId="0F1B93CB" w14:textId="77777777" w:rsidTr="00D62EE0">
        <w:tc>
          <w:tcPr>
            <w:tcW w:w="2074" w:type="dxa"/>
          </w:tcPr>
          <w:p w14:paraId="41B0836D" w14:textId="3A733E65" w:rsidR="00D62EE0" w:rsidRPr="009D3C43" w:rsidRDefault="00D62EE0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VP</w:t>
            </w:r>
          </w:p>
        </w:tc>
        <w:tc>
          <w:tcPr>
            <w:tcW w:w="2074" w:type="dxa"/>
          </w:tcPr>
          <w:p w14:paraId="2BAECF48" w14:textId="278511D6" w:rsidR="00D62EE0" w:rsidRPr="009D3C43" w:rsidRDefault="00C7293B" w:rsidP="00C7293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9.4</w:t>
            </w:r>
          </w:p>
        </w:tc>
        <w:tc>
          <w:tcPr>
            <w:tcW w:w="2074" w:type="dxa"/>
          </w:tcPr>
          <w:p w14:paraId="6C52B919" w14:textId="705CB0C3" w:rsidR="00D62EE0" w:rsidRPr="009D3C43" w:rsidRDefault="00C7293B" w:rsidP="00C7293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.7</w:t>
            </w:r>
          </w:p>
        </w:tc>
        <w:tc>
          <w:tcPr>
            <w:tcW w:w="2074" w:type="dxa"/>
          </w:tcPr>
          <w:p w14:paraId="3C93D9E9" w14:textId="2BDECB1F" w:rsidR="00D62EE0" w:rsidRPr="009D3C43" w:rsidRDefault="00C7293B" w:rsidP="00C7293B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</w:tbl>
    <w:p w14:paraId="3BF2955E" w14:textId="064CF3D2" w:rsidR="00906548" w:rsidRDefault="00906548"/>
    <w:p w14:paraId="60FA9277" w14:textId="77777777" w:rsidR="00906548" w:rsidRDefault="00906548">
      <w:r>
        <w:br w:type="page"/>
      </w:r>
    </w:p>
    <w:p w14:paraId="2C6A63B0" w14:textId="744D9B98" w:rsidR="000C00B4" w:rsidRDefault="001133D8" w:rsidP="000C00B4">
      <w:pPr>
        <w:pStyle w:val="a8"/>
        <w:keepNext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86DE2B4" wp14:editId="56558150">
                <wp:simplePos x="0" y="0"/>
                <wp:positionH relativeFrom="margin">
                  <wp:align>right</wp:align>
                </wp:positionH>
                <wp:positionV relativeFrom="paragraph">
                  <wp:posOffset>1108075</wp:posOffset>
                </wp:positionV>
                <wp:extent cx="5274945" cy="779145"/>
                <wp:effectExtent l="0" t="0" r="1905" b="1905"/>
                <wp:wrapSquare wrapText="bothSides"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4945" cy="779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96B1A" w14:textId="77777777" w:rsidR="001133D8" w:rsidRPr="00320ED2" w:rsidRDefault="001133D8" w:rsidP="001133D8">
                            <w:pPr>
                              <w:spacing w:line="400" w:lineRule="exact"/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</w:pPr>
                            <w:r w:rsidRPr="00320ED2">
                              <w:rPr>
                                <w:b/>
                                <w:bCs/>
                                <w:color w:val="222222"/>
                                <w:sz w:val="24"/>
                                <w:shd w:val="clear" w:color="auto" w:fill="FFFFFF"/>
                              </w:rPr>
                              <w:t>Note.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PVP:</w:t>
                            </w:r>
                            <w:r w:rsidRPr="00320ED2">
                              <w:rPr>
                                <w:sz w:val="24"/>
                              </w:rPr>
                              <w:t xml:space="preserve"> 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percutaneous vertebroplasty; PKP: Percutaneous kyphoplasty; BFC: bone-filling mesh containers</w:t>
                            </w:r>
                            <w:r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320ED2">
                              <w:rPr>
                                <w:sz w:val="24"/>
                              </w:rPr>
                              <w:t>SUCRA: surface under the cumulative ranking curv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6DE2B4" id="文本框 7" o:spid="_x0000_s1029" type="#_x0000_t202" style="position:absolute;left:0;text-align:left;margin-left:364.15pt;margin-top:87.25pt;width:415.35pt;height:61.3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" stroked="f">
                <v:textbox>
                  <w:txbxContent>
                    <w:p w14:paraId="47596B1A" w14:textId="77777777" w:rsidR="001133D8" w:rsidRPr="00320ED2" w:rsidRDefault="001133D8" w:rsidP="001133D8">
                      <w:pPr>
                        <w:spacing w:line="400" w:lineRule="exact"/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</w:pPr>
                      <w:r w:rsidRPr="00320ED2">
                        <w:rPr>
                          <w:b/>
                          <w:bCs/>
                          <w:color w:val="222222"/>
                          <w:sz w:val="24"/>
                          <w:shd w:val="clear" w:color="auto" w:fill="FFFFFF"/>
                        </w:rPr>
                        <w:t>Note.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 xml:space="preserve"> PVP:</w:t>
                      </w:r>
                      <w:r w:rsidRPr="00320ED2">
                        <w:rPr>
                          <w:sz w:val="24"/>
                        </w:rPr>
                        <w:t xml:space="preserve"> 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>percutaneous vertebroplasty; PKP: Percutaneous kyphoplasty; BFC: bone-filling mesh containers</w:t>
                      </w:r>
                      <w:r>
                        <w:rPr>
                          <w:color w:val="222222"/>
                          <w:sz w:val="24"/>
                          <w:shd w:val="clear" w:color="auto" w:fill="FFFFFF"/>
                        </w:rPr>
                        <w:t>.</w:t>
                      </w:r>
                      <w:r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  <w:t xml:space="preserve"> </w:t>
                      </w:r>
                      <w:r w:rsidRPr="00320ED2">
                        <w:rPr>
                          <w:sz w:val="24"/>
                        </w:rPr>
                        <w:t>SUCRA: surface under the cumulative ranking curv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C00B4" w:rsidRPr="002C6EB9">
        <w:rPr>
          <w:rFonts w:ascii="T" w:hAnsi="T"/>
          <w:b/>
          <w:bCs/>
          <w:sz w:val="24"/>
          <w:szCs w:val="24"/>
        </w:rPr>
        <w:t>Table S</w:t>
      </w:r>
      <w:r w:rsidR="00E75509">
        <w:rPr>
          <w:rFonts w:ascii="T" w:hAnsi="T"/>
          <w:b/>
          <w:bCs/>
          <w:sz w:val="24"/>
          <w:szCs w:val="24"/>
        </w:rPr>
        <w:t>3</w:t>
      </w:r>
      <w:r w:rsidR="000C00B4">
        <w:rPr>
          <w:rFonts w:ascii="T" w:hAnsi="T"/>
          <w:b/>
          <w:bCs/>
          <w:sz w:val="24"/>
          <w:szCs w:val="24"/>
        </w:rPr>
        <w:t>. Rank p</w:t>
      </w:r>
      <w:r w:rsidR="000C00B4" w:rsidRPr="00D62EE0">
        <w:rPr>
          <w:rFonts w:ascii="T" w:hAnsi="T"/>
          <w:b/>
          <w:bCs/>
          <w:sz w:val="24"/>
          <w:szCs w:val="24"/>
        </w:rPr>
        <w:t>ossibility of</w:t>
      </w:r>
      <w:r w:rsidR="000C00B4">
        <w:rPr>
          <w:rFonts w:ascii="T" w:hAnsi="T"/>
          <w:b/>
          <w:bCs/>
          <w:sz w:val="24"/>
          <w:szCs w:val="24"/>
        </w:rPr>
        <w:t xml:space="preserve"> ODI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C00B4" w14:paraId="6233F5C6" w14:textId="77777777" w:rsidTr="00C60A25">
        <w:tc>
          <w:tcPr>
            <w:tcW w:w="2074" w:type="dxa"/>
          </w:tcPr>
          <w:p w14:paraId="12E1DE56" w14:textId="77777777" w:rsidR="000C00B4" w:rsidRPr="009D3C43" w:rsidRDefault="000C00B4" w:rsidP="00C60A25">
            <w:pPr>
              <w:rPr>
                <w:sz w:val="24"/>
              </w:rPr>
            </w:pPr>
            <w:r w:rsidRPr="009D3C43">
              <w:rPr>
                <w:b/>
                <w:bCs/>
                <w:sz w:val="24"/>
              </w:rPr>
              <w:t>Procedures</w:t>
            </w:r>
          </w:p>
        </w:tc>
        <w:tc>
          <w:tcPr>
            <w:tcW w:w="2074" w:type="dxa"/>
          </w:tcPr>
          <w:p w14:paraId="7E1B34C6" w14:textId="77777777" w:rsidR="000C00B4" w:rsidRPr="009D3C43" w:rsidRDefault="000C00B4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S</w:t>
            </w:r>
            <w:r w:rsidRPr="009D3C43">
              <w:rPr>
                <w:b/>
                <w:bCs/>
                <w:sz w:val="24"/>
              </w:rPr>
              <w:t>UCRA</w:t>
            </w:r>
          </w:p>
        </w:tc>
        <w:tc>
          <w:tcPr>
            <w:tcW w:w="2074" w:type="dxa"/>
          </w:tcPr>
          <w:p w14:paraId="74C47E39" w14:textId="77777777" w:rsidR="000C00B4" w:rsidRPr="009D3C43" w:rsidRDefault="000C00B4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rBest</w:t>
            </w:r>
          </w:p>
        </w:tc>
        <w:tc>
          <w:tcPr>
            <w:tcW w:w="2074" w:type="dxa"/>
          </w:tcPr>
          <w:p w14:paraId="312B38EF" w14:textId="77777777" w:rsidR="000C00B4" w:rsidRPr="009D3C43" w:rsidRDefault="000C00B4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R</w:t>
            </w:r>
            <w:r w:rsidRPr="009D3C43">
              <w:rPr>
                <w:b/>
                <w:bCs/>
                <w:sz w:val="24"/>
              </w:rPr>
              <w:t>ank</w:t>
            </w:r>
          </w:p>
        </w:tc>
      </w:tr>
      <w:tr w:rsidR="000C00B4" w14:paraId="3C94BA5F" w14:textId="77777777" w:rsidTr="00C60A25">
        <w:tc>
          <w:tcPr>
            <w:tcW w:w="2074" w:type="dxa"/>
          </w:tcPr>
          <w:p w14:paraId="7E689BAC" w14:textId="77777777" w:rsidR="000C00B4" w:rsidRPr="009D3C43" w:rsidRDefault="000C00B4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B</w:t>
            </w:r>
            <w:r w:rsidRPr="009D3C43">
              <w:rPr>
                <w:b/>
                <w:bCs/>
                <w:sz w:val="24"/>
              </w:rPr>
              <w:t>FC</w:t>
            </w:r>
          </w:p>
        </w:tc>
        <w:tc>
          <w:tcPr>
            <w:tcW w:w="2074" w:type="dxa"/>
          </w:tcPr>
          <w:p w14:paraId="0E290129" w14:textId="06477FC9" w:rsidR="000C00B4" w:rsidRPr="009D3C43" w:rsidRDefault="000C00B4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78.0</w:t>
            </w:r>
          </w:p>
        </w:tc>
        <w:tc>
          <w:tcPr>
            <w:tcW w:w="2074" w:type="dxa"/>
          </w:tcPr>
          <w:p w14:paraId="561E361E" w14:textId="535C57AA" w:rsidR="000C00B4" w:rsidRPr="009D3C43" w:rsidRDefault="000C00B4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69.4</w:t>
            </w:r>
          </w:p>
        </w:tc>
        <w:tc>
          <w:tcPr>
            <w:tcW w:w="2074" w:type="dxa"/>
          </w:tcPr>
          <w:p w14:paraId="600F0DE3" w14:textId="77777777" w:rsidR="000C00B4" w:rsidRPr="009D3C43" w:rsidRDefault="000C00B4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0C00B4" w14:paraId="11FFA06F" w14:textId="77777777" w:rsidTr="00C60A25">
        <w:tc>
          <w:tcPr>
            <w:tcW w:w="2074" w:type="dxa"/>
          </w:tcPr>
          <w:p w14:paraId="30BEA07C" w14:textId="77777777" w:rsidR="000C00B4" w:rsidRPr="009D3C43" w:rsidRDefault="000C00B4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KP</w:t>
            </w:r>
          </w:p>
        </w:tc>
        <w:tc>
          <w:tcPr>
            <w:tcW w:w="2074" w:type="dxa"/>
          </w:tcPr>
          <w:p w14:paraId="1C1F83F3" w14:textId="0A9ED91D" w:rsidR="000C00B4" w:rsidRPr="009D3C43" w:rsidRDefault="000C00B4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46.3</w:t>
            </w:r>
          </w:p>
        </w:tc>
        <w:tc>
          <w:tcPr>
            <w:tcW w:w="2074" w:type="dxa"/>
          </w:tcPr>
          <w:p w14:paraId="0015BF06" w14:textId="3C3C8C97" w:rsidR="000C00B4" w:rsidRPr="009D3C43" w:rsidRDefault="000C00B4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.1</w:t>
            </w:r>
          </w:p>
        </w:tc>
        <w:tc>
          <w:tcPr>
            <w:tcW w:w="2074" w:type="dxa"/>
          </w:tcPr>
          <w:p w14:paraId="5D4DF011" w14:textId="77777777" w:rsidR="000C00B4" w:rsidRPr="009D3C43" w:rsidRDefault="000C00B4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0C00B4" w14:paraId="39BC37DC" w14:textId="77777777" w:rsidTr="00C60A25">
        <w:tc>
          <w:tcPr>
            <w:tcW w:w="2074" w:type="dxa"/>
          </w:tcPr>
          <w:p w14:paraId="16BA84CA" w14:textId="77777777" w:rsidR="000C00B4" w:rsidRPr="009D3C43" w:rsidRDefault="000C00B4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VP</w:t>
            </w:r>
          </w:p>
        </w:tc>
        <w:tc>
          <w:tcPr>
            <w:tcW w:w="2074" w:type="dxa"/>
          </w:tcPr>
          <w:p w14:paraId="0C84F148" w14:textId="39932440" w:rsidR="000C00B4" w:rsidRPr="009D3C43" w:rsidRDefault="000C00B4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25.7</w:t>
            </w:r>
          </w:p>
        </w:tc>
        <w:tc>
          <w:tcPr>
            <w:tcW w:w="2074" w:type="dxa"/>
          </w:tcPr>
          <w:p w14:paraId="63291DF6" w14:textId="596C865D" w:rsidR="000C00B4" w:rsidRPr="009D3C43" w:rsidRDefault="000C00B4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.5</w:t>
            </w:r>
          </w:p>
        </w:tc>
        <w:tc>
          <w:tcPr>
            <w:tcW w:w="2074" w:type="dxa"/>
          </w:tcPr>
          <w:p w14:paraId="3B6F5928" w14:textId="77777777" w:rsidR="000C00B4" w:rsidRPr="009D3C43" w:rsidRDefault="000C00B4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</w:tbl>
    <w:p w14:paraId="61825168" w14:textId="0B625103" w:rsidR="0046585F" w:rsidRDefault="0046585F"/>
    <w:p w14:paraId="08394829" w14:textId="77777777" w:rsidR="0046585F" w:rsidRDefault="0046585F">
      <w:r>
        <w:br w:type="page"/>
      </w:r>
    </w:p>
    <w:p w14:paraId="744D389B" w14:textId="07A80320" w:rsidR="00122DD7" w:rsidRDefault="00122DD7" w:rsidP="00122DD7">
      <w:pPr>
        <w:pStyle w:val="a8"/>
        <w:keepNext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7F6319C" wp14:editId="05B132DC">
                <wp:simplePos x="0" y="0"/>
                <wp:positionH relativeFrom="margin">
                  <wp:align>right</wp:align>
                </wp:positionH>
                <wp:positionV relativeFrom="paragraph">
                  <wp:posOffset>1089806</wp:posOffset>
                </wp:positionV>
                <wp:extent cx="5274945" cy="779145"/>
                <wp:effectExtent l="0" t="0" r="1905" b="1905"/>
                <wp:wrapSquare wrapText="bothSides"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4945" cy="779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874994" w14:textId="77777777" w:rsidR="00122DD7" w:rsidRPr="00320ED2" w:rsidRDefault="00122DD7" w:rsidP="00122DD7">
                            <w:pPr>
                              <w:spacing w:line="400" w:lineRule="exact"/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</w:pPr>
                            <w:r w:rsidRPr="00320ED2">
                              <w:rPr>
                                <w:b/>
                                <w:bCs/>
                                <w:color w:val="222222"/>
                                <w:sz w:val="24"/>
                                <w:shd w:val="clear" w:color="auto" w:fill="FFFFFF"/>
                              </w:rPr>
                              <w:t>Note.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PVP:</w:t>
                            </w:r>
                            <w:r w:rsidRPr="00320ED2">
                              <w:rPr>
                                <w:sz w:val="24"/>
                              </w:rPr>
                              <w:t xml:space="preserve"> 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percutaneous vertebroplasty; PKP: Percutaneous kyphoplasty; BFC: bone-filling mesh containers</w:t>
                            </w:r>
                            <w:r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320ED2">
                              <w:rPr>
                                <w:sz w:val="24"/>
                              </w:rPr>
                              <w:t>SUCRA: surface under the cumulative ranking curv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6319C" id="文本框 8" o:spid="_x0000_s1030" type="#_x0000_t202" style="position:absolute;left:0;text-align:left;margin-left:364.15pt;margin-top:85.8pt;width:415.35pt;height:61.35pt;z-index:2516674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" stroked="f">
                <v:textbox>
                  <w:txbxContent>
                    <w:p w14:paraId="5A874994" w14:textId="77777777" w:rsidR="00122DD7" w:rsidRPr="00320ED2" w:rsidRDefault="00122DD7" w:rsidP="00122DD7">
                      <w:pPr>
                        <w:spacing w:line="400" w:lineRule="exact"/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</w:pPr>
                      <w:r w:rsidRPr="00320ED2">
                        <w:rPr>
                          <w:b/>
                          <w:bCs/>
                          <w:color w:val="222222"/>
                          <w:sz w:val="24"/>
                          <w:shd w:val="clear" w:color="auto" w:fill="FFFFFF"/>
                        </w:rPr>
                        <w:t>Note.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 xml:space="preserve"> PVP:</w:t>
                      </w:r>
                      <w:r w:rsidRPr="00320ED2">
                        <w:rPr>
                          <w:sz w:val="24"/>
                        </w:rPr>
                        <w:t xml:space="preserve"> 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>percutaneous vertebroplasty; PKP: Percutaneous kyphoplasty; BFC: bone-filling mesh containers</w:t>
                      </w:r>
                      <w:r>
                        <w:rPr>
                          <w:color w:val="222222"/>
                          <w:sz w:val="24"/>
                          <w:shd w:val="clear" w:color="auto" w:fill="FFFFFF"/>
                        </w:rPr>
                        <w:t>.</w:t>
                      </w:r>
                      <w:r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  <w:t xml:space="preserve"> </w:t>
                      </w:r>
                      <w:r w:rsidRPr="00320ED2">
                        <w:rPr>
                          <w:sz w:val="24"/>
                        </w:rPr>
                        <w:t>SUCRA: surface under the cumulative ranking curv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C6EB9">
        <w:rPr>
          <w:rFonts w:ascii="T" w:hAnsi="T"/>
          <w:b/>
          <w:bCs/>
          <w:sz w:val="24"/>
          <w:szCs w:val="24"/>
        </w:rPr>
        <w:t>Table S</w:t>
      </w:r>
      <w:r w:rsidR="00E75509">
        <w:rPr>
          <w:rFonts w:ascii="T" w:hAnsi="T"/>
          <w:b/>
          <w:bCs/>
          <w:sz w:val="24"/>
          <w:szCs w:val="24"/>
        </w:rPr>
        <w:t>4</w:t>
      </w:r>
      <w:r>
        <w:rPr>
          <w:rFonts w:ascii="T" w:hAnsi="T"/>
          <w:b/>
          <w:bCs/>
          <w:sz w:val="24"/>
          <w:szCs w:val="24"/>
        </w:rPr>
        <w:t>.</w:t>
      </w:r>
      <w:r w:rsidRPr="00122DD7">
        <w:rPr>
          <w:rFonts w:ascii="T" w:hAnsi="T"/>
          <w:b/>
          <w:bCs/>
          <w:sz w:val="24"/>
          <w:szCs w:val="24"/>
        </w:rPr>
        <w:t xml:space="preserve"> </w:t>
      </w:r>
      <w:r>
        <w:rPr>
          <w:rFonts w:ascii="T" w:hAnsi="T"/>
          <w:b/>
          <w:bCs/>
          <w:sz w:val="24"/>
          <w:szCs w:val="24"/>
        </w:rPr>
        <w:t>Rank p</w:t>
      </w:r>
      <w:r w:rsidRPr="00D62EE0">
        <w:rPr>
          <w:rFonts w:ascii="T" w:hAnsi="T"/>
          <w:b/>
          <w:bCs/>
          <w:sz w:val="24"/>
          <w:szCs w:val="24"/>
        </w:rPr>
        <w:t>ossibility of</w:t>
      </w:r>
      <w:r>
        <w:rPr>
          <w:rFonts w:ascii="T" w:hAnsi="T"/>
          <w:b/>
          <w:bCs/>
          <w:sz w:val="24"/>
          <w:szCs w:val="24"/>
        </w:rPr>
        <w:t xml:space="preserve"> Cobb ang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22DD7" w14:paraId="4F370F6E" w14:textId="77777777" w:rsidTr="00C60A25">
        <w:tc>
          <w:tcPr>
            <w:tcW w:w="2074" w:type="dxa"/>
          </w:tcPr>
          <w:p w14:paraId="583A0E80" w14:textId="77777777" w:rsidR="00122DD7" w:rsidRPr="009D3C43" w:rsidRDefault="00122DD7" w:rsidP="00C60A25">
            <w:pPr>
              <w:rPr>
                <w:sz w:val="24"/>
              </w:rPr>
            </w:pPr>
            <w:r w:rsidRPr="009D3C43">
              <w:rPr>
                <w:b/>
                <w:bCs/>
                <w:sz w:val="24"/>
              </w:rPr>
              <w:t>Procedures</w:t>
            </w:r>
          </w:p>
        </w:tc>
        <w:tc>
          <w:tcPr>
            <w:tcW w:w="2074" w:type="dxa"/>
          </w:tcPr>
          <w:p w14:paraId="464B3784" w14:textId="77777777" w:rsidR="00122DD7" w:rsidRPr="009D3C43" w:rsidRDefault="00122DD7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S</w:t>
            </w:r>
            <w:r w:rsidRPr="009D3C43">
              <w:rPr>
                <w:b/>
                <w:bCs/>
                <w:sz w:val="24"/>
              </w:rPr>
              <w:t>UCRA</w:t>
            </w:r>
          </w:p>
        </w:tc>
        <w:tc>
          <w:tcPr>
            <w:tcW w:w="2074" w:type="dxa"/>
          </w:tcPr>
          <w:p w14:paraId="4E9D95D3" w14:textId="77777777" w:rsidR="00122DD7" w:rsidRPr="009D3C43" w:rsidRDefault="00122DD7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rBest</w:t>
            </w:r>
          </w:p>
        </w:tc>
        <w:tc>
          <w:tcPr>
            <w:tcW w:w="2074" w:type="dxa"/>
          </w:tcPr>
          <w:p w14:paraId="0E899573" w14:textId="77777777" w:rsidR="00122DD7" w:rsidRPr="009D3C43" w:rsidRDefault="00122DD7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R</w:t>
            </w:r>
            <w:r w:rsidRPr="009D3C43">
              <w:rPr>
                <w:b/>
                <w:bCs/>
                <w:sz w:val="24"/>
              </w:rPr>
              <w:t>ank</w:t>
            </w:r>
          </w:p>
        </w:tc>
      </w:tr>
      <w:tr w:rsidR="00122DD7" w14:paraId="140EDD36" w14:textId="77777777" w:rsidTr="00C60A25">
        <w:tc>
          <w:tcPr>
            <w:tcW w:w="2074" w:type="dxa"/>
          </w:tcPr>
          <w:p w14:paraId="0E57C0B6" w14:textId="77777777" w:rsidR="00122DD7" w:rsidRPr="009D3C43" w:rsidRDefault="00122DD7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B</w:t>
            </w:r>
            <w:r w:rsidRPr="009D3C43">
              <w:rPr>
                <w:b/>
                <w:bCs/>
                <w:sz w:val="24"/>
              </w:rPr>
              <w:t>FC</w:t>
            </w:r>
          </w:p>
        </w:tc>
        <w:tc>
          <w:tcPr>
            <w:tcW w:w="2074" w:type="dxa"/>
          </w:tcPr>
          <w:p w14:paraId="5788C01C" w14:textId="4B8A5C18" w:rsidR="00122DD7" w:rsidRPr="009D3C43" w:rsidRDefault="00122DD7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55.0</w:t>
            </w:r>
          </w:p>
        </w:tc>
        <w:tc>
          <w:tcPr>
            <w:tcW w:w="2074" w:type="dxa"/>
          </w:tcPr>
          <w:p w14:paraId="343EE2A4" w14:textId="3AF1AA57" w:rsidR="00122DD7" w:rsidRPr="009D3C43" w:rsidRDefault="00122DD7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27.6</w:t>
            </w:r>
          </w:p>
        </w:tc>
        <w:tc>
          <w:tcPr>
            <w:tcW w:w="2074" w:type="dxa"/>
          </w:tcPr>
          <w:p w14:paraId="6B8979B4" w14:textId="48AB6F99" w:rsidR="00122DD7" w:rsidRPr="009D3C43" w:rsidRDefault="00122DD7" w:rsidP="00C60A2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</w:tr>
      <w:tr w:rsidR="00122DD7" w14:paraId="13AAACCD" w14:textId="77777777" w:rsidTr="00C60A25">
        <w:tc>
          <w:tcPr>
            <w:tcW w:w="2074" w:type="dxa"/>
          </w:tcPr>
          <w:p w14:paraId="19492CF9" w14:textId="77777777" w:rsidR="00122DD7" w:rsidRPr="009D3C43" w:rsidRDefault="00122DD7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KP</w:t>
            </w:r>
          </w:p>
        </w:tc>
        <w:tc>
          <w:tcPr>
            <w:tcW w:w="2074" w:type="dxa"/>
          </w:tcPr>
          <w:p w14:paraId="274F0375" w14:textId="539E7E03" w:rsidR="00122DD7" w:rsidRPr="009D3C43" w:rsidRDefault="00122DD7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84.9</w:t>
            </w:r>
          </w:p>
        </w:tc>
        <w:tc>
          <w:tcPr>
            <w:tcW w:w="2074" w:type="dxa"/>
          </w:tcPr>
          <w:p w14:paraId="1D445F6C" w14:textId="40DE215D" w:rsidR="00122DD7" w:rsidRPr="009D3C43" w:rsidRDefault="00122DD7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70.9</w:t>
            </w:r>
          </w:p>
        </w:tc>
        <w:tc>
          <w:tcPr>
            <w:tcW w:w="2074" w:type="dxa"/>
          </w:tcPr>
          <w:p w14:paraId="630D6363" w14:textId="3658FCBC" w:rsidR="00122DD7" w:rsidRPr="009D3C43" w:rsidRDefault="00122DD7" w:rsidP="00C60A2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122DD7" w14:paraId="32D0923B" w14:textId="77777777" w:rsidTr="00C60A25">
        <w:tc>
          <w:tcPr>
            <w:tcW w:w="2074" w:type="dxa"/>
          </w:tcPr>
          <w:p w14:paraId="15B3F42A" w14:textId="77777777" w:rsidR="00122DD7" w:rsidRPr="009D3C43" w:rsidRDefault="00122DD7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VP</w:t>
            </w:r>
          </w:p>
        </w:tc>
        <w:tc>
          <w:tcPr>
            <w:tcW w:w="2074" w:type="dxa"/>
          </w:tcPr>
          <w:p w14:paraId="33AAB1DF" w14:textId="2582EDD7" w:rsidR="00122DD7" w:rsidRPr="009D3C43" w:rsidRDefault="00122DD7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.1</w:t>
            </w:r>
          </w:p>
        </w:tc>
        <w:tc>
          <w:tcPr>
            <w:tcW w:w="2074" w:type="dxa"/>
          </w:tcPr>
          <w:p w14:paraId="36767DD9" w14:textId="24B2CF78" w:rsidR="00122DD7" w:rsidRPr="009D3C43" w:rsidRDefault="00122DD7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2074" w:type="dxa"/>
          </w:tcPr>
          <w:p w14:paraId="7AC6AC65" w14:textId="77777777" w:rsidR="00122DD7" w:rsidRPr="009D3C43" w:rsidRDefault="00122DD7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</w:tbl>
    <w:p w14:paraId="6BF66A55" w14:textId="0983605C" w:rsidR="00906548" w:rsidRDefault="00906548"/>
    <w:p w14:paraId="3806F011" w14:textId="19849A80" w:rsidR="00906548" w:rsidRDefault="00906548">
      <w:r>
        <w:br w:type="page"/>
      </w:r>
    </w:p>
    <w:p w14:paraId="202590F5" w14:textId="51256F1C" w:rsidR="00E8165F" w:rsidRPr="00E8165F" w:rsidRDefault="00824D33" w:rsidP="00E8165F">
      <w:pPr>
        <w:pStyle w:val="Default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31DB64E" wp14:editId="660E9029">
                <wp:simplePos x="0" y="0"/>
                <wp:positionH relativeFrom="margin">
                  <wp:align>right</wp:align>
                </wp:positionH>
                <wp:positionV relativeFrom="paragraph">
                  <wp:posOffset>1085118</wp:posOffset>
                </wp:positionV>
                <wp:extent cx="5274945" cy="779145"/>
                <wp:effectExtent l="0" t="0" r="1905" b="1905"/>
                <wp:wrapSquare wrapText="bothSides"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4945" cy="779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623A3C" w14:textId="77777777" w:rsidR="00824D33" w:rsidRPr="00320ED2" w:rsidRDefault="00824D33" w:rsidP="00824D33">
                            <w:pPr>
                              <w:spacing w:line="400" w:lineRule="exact"/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</w:pPr>
                            <w:r w:rsidRPr="00320ED2">
                              <w:rPr>
                                <w:b/>
                                <w:bCs/>
                                <w:color w:val="222222"/>
                                <w:sz w:val="24"/>
                                <w:shd w:val="clear" w:color="auto" w:fill="FFFFFF"/>
                              </w:rPr>
                              <w:t>Note.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PVP:</w:t>
                            </w:r>
                            <w:r w:rsidRPr="00320ED2">
                              <w:rPr>
                                <w:sz w:val="24"/>
                              </w:rPr>
                              <w:t xml:space="preserve"> 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percutaneous vertebroplasty; PKP: Percutaneous kyphoplasty; BFC: bone-filling mesh containers</w:t>
                            </w:r>
                            <w:r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320ED2">
                              <w:rPr>
                                <w:sz w:val="24"/>
                              </w:rPr>
                              <w:t>SUCRA: surface under the cumulative ranking curv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1DB64E" id="文本框 9" o:spid="_x0000_s1031" type="#_x0000_t202" style="position:absolute;margin-left:364.15pt;margin-top:85.45pt;width:415.35pt;height:61.35pt;z-index:25166950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" stroked="f">
                <v:textbox>
                  <w:txbxContent>
                    <w:p w14:paraId="3A623A3C" w14:textId="77777777" w:rsidR="00824D33" w:rsidRPr="00320ED2" w:rsidRDefault="00824D33" w:rsidP="00824D33">
                      <w:pPr>
                        <w:spacing w:line="400" w:lineRule="exact"/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</w:pPr>
                      <w:r w:rsidRPr="00320ED2">
                        <w:rPr>
                          <w:b/>
                          <w:bCs/>
                          <w:color w:val="222222"/>
                          <w:sz w:val="24"/>
                          <w:shd w:val="clear" w:color="auto" w:fill="FFFFFF"/>
                        </w:rPr>
                        <w:t>Note.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 xml:space="preserve"> PVP:</w:t>
                      </w:r>
                      <w:r w:rsidRPr="00320ED2">
                        <w:rPr>
                          <w:sz w:val="24"/>
                        </w:rPr>
                        <w:t xml:space="preserve"> 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>percutaneous vertebroplasty; PKP: Percutaneous kyphoplasty; BFC: bone-filling mesh containers</w:t>
                      </w:r>
                      <w:r>
                        <w:rPr>
                          <w:color w:val="222222"/>
                          <w:sz w:val="24"/>
                          <w:shd w:val="clear" w:color="auto" w:fill="FFFFFF"/>
                        </w:rPr>
                        <w:t>.</w:t>
                      </w:r>
                      <w:r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  <w:t xml:space="preserve"> </w:t>
                      </w:r>
                      <w:r w:rsidRPr="00320ED2">
                        <w:rPr>
                          <w:sz w:val="24"/>
                        </w:rPr>
                        <w:t>SUCRA: surface under the cumulative ranking curv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8165F" w:rsidRPr="002C6EB9">
        <w:rPr>
          <w:rFonts w:ascii="T" w:hAnsi="T"/>
          <w:b/>
          <w:bCs/>
        </w:rPr>
        <w:t>Table S</w:t>
      </w:r>
      <w:r w:rsidR="00E75509">
        <w:rPr>
          <w:rFonts w:ascii="T" w:hAnsi="T"/>
          <w:b/>
          <w:bCs/>
        </w:rPr>
        <w:t>5</w:t>
      </w:r>
      <w:r w:rsidR="00E8165F">
        <w:t xml:space="preserve">. </w:t>
      </w:r>
      <w:r w:rsidR="00E8165F">
        <w:rPr>
          <w:rFonts w:ascii="T" w:hAnsi="T"/>
          <w:b/>
          <w:bCs/>
        </w:rPr>
        <w:t>Rank p</w:t>
      </w:r>
      <w:r w:rsidR="00E8165F" w:rsidRPr="00D62EE0">
        <w:rPr>
          <w:rFonts w:ascii="T" w:hAnsi="T"/>
          <w:b/>
          <w:bCs/>
        </w:rPr>
        <w:t>ossibility of</w:t>
      </w:r>
      <w:r w:rsidR="00E8165F">
        <w:rPr>
          <w:rFonts w:ascii="T" w:hAnsi="T"/>
          <w:b/>
          <w:bCs/>
        </w:rPr>
        <w:t xml:space="preserve"> </w:t>
      </w:r>
      <w:r w:rsidR="00903EC2">
        <w:rPr>
          <w:rFonts w:ascii="Times New Roman" w:hAnsi="Times New Roman" w:cs="Times New Roman"/>
          <w:b/>
          <w:bCs/>
        </w:rPr>
        <w:t>c</w:t>
      </w:r>
      <w:r w:rsidR="00E8165F" w:rsidRPr="00096643">
        <w:rPr>
          <w:rFonts w:ascii="Times New Roman" w:hAnsi="Times New Roman" w:cs="Times New Roman"/>
          <w:b/>
          <w:bCs/>
        </w:rPr>
        <w:t>ement leakag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8256F" w14:paraId="648AAE4F" w14:textId="77777777" w:rsidTr="00C60A25">
        <w:tc>
          <w:tcPr>
            <w:tcW w:w="2074" w:type="dxa"/>
          </w:tcPr>
          <w:p w14:paraId="4605B2CE" w14:textId="77777777" w:rsidR="0048256F" w:rsidRPr="009D3C43" w:rsidRDefault="0048256F" w:rsidP="00C60A25">
            <w:pPr>
              <w:rPr>
                <w:sz w:val="24"/>
              </w:rPr>
            </w:pPr>
            <w:r w:rsidRPr="009D3C43">
              <w:rPr>
                <w:b/>
                <w:bCs/>
                <w:sz w:val="24"/>
              </w:rPr>
              <w:t>Procedures</w:t>
            </w:r>
          </w:p>
        </w:tc>
        <w:tc>
          <w:tcPr>
            <w:tcW w:w="2074" w:type="dxa"/>
          </w:tcPr>
          <w:p w14:paraId="63A9678B" w14:textId="77777777" w:rsidR="0048256F" w:rsidRPr="009D3C43" w:rsidRDefault="0048256F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S</w:t>
            </w:r>
            <w:r w:rsidRPr="009D3C43">
              <w:rPr>
                <w:b/>
                <w:bCs/>
                <w:sz w:val="24"/>
              </w:rPr>
              <w:t>UCRA</w:t>
            </w:r>
          </w:p>
        </w:tc>
        <w:tc>
          <w:tcPr>
            <w:tcW w:w="2074" w:type="dxa"/>
          </w:tcPr>
          <w:p w14:paraId="74F6301C" w14:textId="77777777" w:rsidR="0048256F" w:rsidRPr="009D3C43" w:rsidRDefault="0048256F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rBest</w:t>
            </w:r>
          </w:p>
        </w:tc>
        <w:tc>
          <w:tcPr>
            <w:tcW w:w="2074" w:type="dxa"/>
          </w:tcPr>
          <w:p w14:paraId="23A0A29A" w14:textId="77777777" w:rsidR="0048256F" w:rsidRPr="009D3C43" w:rsidRDefault="0048256F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R</w:t>
            </w:r>
            <w:r w:rsidRPr="009D3C43">
              <w:rPr>
                <w:b/>
                <w:bCs/>
                <w:sz w:val="24"/>
              </w:rPr>
              <w:t>ank</w:t>
            </w:r>
          </w:p>
        </w:tc>
      </w:tr>
      <w:tr w:rsidR="0048256F" w14:paraId="085BA9FA" w14:textId="77777777" w:rsidTr="00C60A25">
        <w:tc>
          <w:tcPr>
            <w:tcW w:w="2074" w:type="dxa"/>
          </w:tcPr>
          <w:p w14:paraId="374DE7AA" w14:textId="77777777" w:rsidR="0048256F" w:rsidRPr="009D3C43" w:rsidRDefault="0048256F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B</w:t>
            </w:r>
            <w:r w:rsidRPr="009D3C43">
              <w:rPr>
                <w:b/>
                <w:bCs/>
                <w:sz w:val="24"/>
              </w:rPr>
              <w:t>FC</w:t>
            </w:r>
          </w:p>
        </w:tc>
        <w:tc>
          <w:tcPr>
            <w:tcW w:w="2074" w:type="dxa"/>
          </w:tcPr>
          <w:p w14:paraId="42BD2BDD" w14:textId="7C156DCE" w:rsidR="0048256F" w:rsidRPr="009D3C43" w:rsidRDefault="0048256F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2074" w:type="dxa"/>
          </w:tcPr>
          <w:p w14:paraId="6E48A595" w14:textId="0390D04B" w:rsidR="0048256F" w:rsidRPr="009D3C43" w:rsidRDefault="0048256F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2074" w:type="dxa"/>
          </w:tcPr>
          <w:p w14:paraId="74053F56" w14:textId="4963E5BF" w:rsidR="0048256F" w:rsidRPr="009D3C43" w:rsidRDefault="0048256F" w:rsidP="00C60A2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48256F" w14:paraId="625FEB77" w14:textId="77777777" w:rsidTr="00C60A25">
        <w:tc>
          <w:tcPr>
            <w:tcW w:w="2074" w:type="dxa"/>
          </w:tcPr>
          <w:p w14:paraId="3F94864E" w14:textId="77777777" w:rsidR="0048256F" w:rsidRPr="009D3C43" w:rsidRDefault="0048256F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KP</w:t>
            </w:r>
          </w:p>
        </w:tc>
        <w:tc>
          <w:tcPr>
            <w:tcW w:w="2074" w:type="dxa"/>
          </w:tcPr>
          <w:p w14:paraId="3FF137CD" w14:textId="61E1BECC" w:rsidR="0048256F" w:rsidRPr="009D3C43" w:rsidRDefault="0048256F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2074" w:type="dxa"/>
          </w:tcPr>
          <w:p w14:paraId="23F688AB" w14:textId="149B8C07" w:rsidR="0048256F" w:rsidRPr="009D3C43" w:rsidRDefault="0048256F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2074" w:type="dxa"/>
          </w:tcPr>
          <w:p w14:paraId="43E5CFC1" w14:textId="5A96B082" w:rsidR="0048256F" w:rsidRPr="009D3C43" w:rsidRDefault="0048256F" w:rsidP="00C60A2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</w:tr>
      <w:tr w:rsidR="0048256F" w14:paraId="2CF993BD" w14:textId="77777777" w:rsidTr="00C60A25">
        <w:tc>
          <w:tcPr>
            <w:tcW w:w="2074" w:type="dxa"/>
          </w:tcPr>
          <w:p w14:paraId="14D91198" w14:textId="77777777" w:rsidR="0048256F" w:rsidRPr="009D3C43" w:rsidRDefault="0048256F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VP</w:t>
            </w:r>
          </w:p>
        </w:tc>
        <w:tc>
          <w:tcPr>
            <w:tcW w:w="2074" w:type="dxa"/>
          </w:tcPr>
          <w:p w14:paraId="6684B421" w14:textId="79F839F4" w:rsidR="0048256F" w:rsidRPr="009D3C43" w:rsidRDefault="0048256F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2074" w:type="dxa"/>
          </w:tcPr>
          <w:p w14:paraId="0BFF53DF" w14:textId="3D37F2F6" w:rsidR="0048256F" w:rsidRPr="009D3C43" w:rsidRDefault="0048256F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2074" w:type="dxa"/>
          </w:tcPr>
          <w:p w14:paraId="5D414B7B" w14:textId="77105C47" w:rsidR="0048256F" w:rsidRPr="009D3C43" w:rsidRDefault="0048256F" w:rsidP="00C60A2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</w:tr>
    </w:tbl>
    <w:p w14:paraId="4F11E0F4" w14:textId="20145ABC" w:rsidR="00906548" w:rsidRDefault="00906548"/>
    <w:p w14:paraId="1354C88A" w14:textId="77777777" w:rsidR="00906548" w:rsidRDefault="00906548">
      <w:r>
        <w:br w:type="page"/>
      </w:r>
    </w:p>
    <w:p w14:paraId="363C6F61" w14:textId="25B3815B" w:rsidR="00A658B7" w:rsidRPr="00BD3BCF" w:rsidRDefault="00903EC2" w:rsidP="00BD3BCF">
      <w:pPr>
        <w:pStyle w:val="Default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7650B55" wp14:editId="349CE582">
                <wp:simplePos x="0" y="0"/>
                <wp:positionH relativeFrom="margin">
                  <wp:posOffset>-17584</wp:posOffset>
                </wp:positionH>
                <wp:positionV relativeFrom="paragraph">
                  <wp:posOffset>1089806</wp:posOffset>
                </wp:positionV>
                <wp:extent cx="5274945" cy="779145"/>
                <wp:effectExtent l="0" t="0" r="1905" b="1905"/>
                <wp:wrapSquare wrapText="bothSides"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4945" cy="779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7E197" w14:textId="77777777" w:rsidR="00903EC2" w:rsidRPr="00320ED2" w:rsidRDefault="00903EC2" w:rsidP="00903EC2">
                            <w:pPr>
                              <w:spacing w:line="400" w:lineRule="exact"/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</w:pPr>
                            <w:r w:rsidRPr="00320ED2">
                              <w:rPr>
                                <w:b/>
                                <w:bCs/>
                                <w:color w:val="222222"/>
                                <w:sz w:val="24"/>
                                <w:shd w:val="clear" w:color="auto" w:fill="FFFFFF"/>
                              </w:rPr>
                              <w:t>Note.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PVP:</w:t>
                            </w:r>
                            <w:r w:rsidRPr="00320ED2">
                              <w:rPr>
                                <w:sz w:val="24"/>
                              </w:rPr>
                              <w:t xml:space="preserve"> </w:t>
                            </w:r>
                            <w:r w:rsidRPr="00320ED2"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percutaneous vertebroplasty; PKP: Percutaneous kyphoplasty; BFC: bone-filling mesh containers</w:t>
                            </w:r>
                            <w:r>
                              <w:rPr>
                                <w:color w:val="222222"/>
                                <w:sz w:val="24"/>
                                <w:shd w:val="clear" w:color="auto" w:fill="FFFFFF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color w:val="222222"/>
                                <w:sz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320ED2">
                              <w:rPr>
                                <w:sz w:val="24"/>
                              </w:rPr>
                              <w:t>SUCRA: surface under the cumulative ranking curv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50B55" id="文本框 10" o:spid="_x0000_s1032" type="#_x0000_t202" style="position:absolute;margin-left:-1.4pt;margin-top:85.8pt;width:415.35pt;height:61.3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" stroked="f">
                <v:textbox>
                  <w:txbxContent>
                    <w:p w14:paraId="0C97E197" w14:textId="77777777" w:rsidR="00903EC2" w:rsidRPr="00320ED2" w:rsidRDefault="00903EC2" w:rsidP="00903EC2">
                      <w:pPr>
                        <w:spacing w:line="400" w:lineRule="exact"/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</w:pPr>
                      <w:r w:rsidRPr="00320ED2">
                        <w:rPr>
                          <w:b/>
                          <w:bCs/>
                          <w:color w:val="222222"/>
                          <w:sz w:val="24"/>
                          <w:shd w:val="clear" w:color="auto" w:fill="FFFFFF"/>
                        </w:rPr>
                        <w:t>Note.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 xml:space="preserve"> PVP:</w:t>
                      </w:r>
                      <w:r w:rsidRPr="00320ED2">
                        <w:rPr>
                          <w:sz w:val="24"/>
                        </w:rPr>
                        <w:t xml:space="preserve"> </w:t>
                      </w:r>
                      <w:r w:rsidRPr="00320ED2">
                        <w:rPr>
                          <w:color w:val="222222"/>
                          <w:sz w:val="24"/>
                          <w:shd w:val="clear" w:color="auto" w:fill="FFFFFF"/>
                        </w:rPr>
                        <w:t>percutaneous vertebroplasty; PKP: Percutaneous kyphoplasty; BFC: bone-filling mesh containers</w:t>
                      </w:r>
                      <w:r>
                        <w:rPr>
                          <w:color w:val="222222"/>
                          <w:sz w:val="24"/>
                          <w:shd w:val="clear" w:color="auto" w:fill="FFFFFF"/>
                        </w:rPr>
                        <w:t>.</w:t>
                      </w:r>
                      <w:r>
                        <w:rPr>
                          <w:rFonts w:hint="eastAsia"/>
                          <w:color w:val="222222"/>
                          <w:sz w:val="24"/>
                          <w:shd w:val="clear" w:color="auto" w:fill="FFFFFF"/>
                        </w:rPr>
                        <w:t xml:space="preserve"> </w:t>
                      </w:r>
                      <w:r w:rsidRPr="00320ED2">
                        <w:rPr>
                          <w:sz w:val="24"/>
                        </w:rPr>
                        <w:t>SUCRA: surface under the cumulative ranking curv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658B7" w:rsidRPr="002C6EB9">
        <w:rPr>
          <w:rFonts w:ascii="T" w:hAnsi="T"/>
          <w:b/>
          <w:bCs/>
        </w:rPr>
        <w:t>Table S</w:t>
      </w:r>
      <w:r w:rsidR="00E75509">
        <w:rPr>
          <w:rFonts w:ascii="T" w:hAnsi="T"/>
          <w:b/>
          <w:bCs/>
        </w:rPr>
        <w:t>6</w:t>
      </w:r>
      <w:r w:rsidR="00BD3BCF">
        <w:rPr>
          <w:rFonts w:ascii="T" w:hAnsi="T"/>
          <w:b/>
          <w:bCs/>
        </w:rPr>
        <w:t>.</w:t>
      </w:r>
      <w:r w:rsidR="00A658B7" w:rsidRPr="00A658B7">
        <w:rPr>
          <w:rFonts w:ascii="T" w:hAnsi="T"/>
          <w:b/>
          <w:bCs/>
        </w:rPr>
        <w:t xml:space="preserve"> </w:t>
      </w:r>
      <w:r w:rsidR="00A658B7">
        <w:rPr>
          <w:rFonts w:ascii="T" w:hAnsi="T"/>
          <w:b/>
          <w:bCs/>
        </w:rPr>
        <w:t>Rank p</w:t>
      </w:r>
      <w:r w:rsidR="00A658B7" w:rsidRPr="00D62EE0">
        <w:rPr>
          <w:rFonts w:ascii="T" w:hAnsi="T"/>
          <w:b/>
          <w:bCs/>
        </w:rPr>
        <w:t>ossibility of</w:t>
      </w:r>
      <w:r w:rsidR="00A658B7">
        <w:rPr>
          <w:rFonts w:ascii="T" w:hAnsi="T"/>
          <w:b/>
          <w:bCs/>
        </w:rPr>
        <w:t xml:space="preserve"> </w:t>
      </w:r>
      <w:r w:rsidR="00BD3BCF">
        <w:rPr>
          <w:rFonts w:ascii="Times New Roman" w:hAnsi="Times New Roman" w:cs="Times New Roman"/>
          <w:b/>
          <w:bCs/>
        </w:rPr>
        <w:t>a</w:t>
      </w:r>
      <w:r w:rsidR="00BD3BCF" w:rsidRPr="007A547A">
        <w:rPr>
          <w:rFonts w:ascii="Times New Roman" w:hAnsi="Times New Roman" w:cs="Times New Roman"/>
          <w:b/>
          <w:bCs/>
        </w:rPr>
        <w:t>djacent segments re-fractur</w:t>
      </w:r>
      <w:r w:rsidR="00A658B7" w:rsidRPr="00096643">
        <w:rPr>
          <w:rFonts w:ascii="Times New Roman" w:hAnsi="Times New Roman" w:cs="Times New Roman"/>
          <w:b/>
          <w:bCs/>
        </w:rPr>
        <w:t>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58CE" w14:paraId="0066C834" w14:textId="77777777" w:rsidTr="00C60A25">
        <w:tc>
          <w:tcPr>
            <w:tcW w:w="2074" w:type="dxa"/>
          </w:tcPr>
          <w:p w14:paraId="090F8581" w14:textId="77777777" w:rsidR="003058CE" w:rsidRPr="009D3C43" w:rsidRDefault="003058CE" w:rsidP="00C60A25">
            <w:pPr>
              <w:rPr>
                <w:sz w:val="24"/>
              </w:rPr>
            </w:pPr>
            <w:r w:rsidRPr="009D3C43">
              <w:rPr>
                <w:b/>
                <w:bCs/>
                <w:sz w:val="24"/>
              </w:rPr>
              <w:t>Procedures</w:t>
            </w:r>
          </w:p>
        </w:tc>
        <w:tc>
          <w:tcPr>
            <w:tcW w:w="2074" w:type="dxa"/>
          </w:tcPr>
          <w:p w14:paraId="3381616F" w14:textId="77777777" w:rsidR="003058CE" w:rsidRPr="009D3C43" w:rsidRDefault="003058CE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S</w:t>
            </w:r>
            <w:r w:rsidRPr="009D3C43">
              <w:rPr>
                <w:b/>
                <w:bCs/>
                <w:sz w:val="24"/>
              </w:rPr>
              <w:t>UCRA</w:t>
            </w:r>
          </w:p>
        </w:tc>
        <w:tc>
          <w:tcPr>
            <w:tcW w:w="2074" w:type="dxa"/>
          </w:tcPr>
          <w:p w14:paraId="0583A250" w14:textId="77777777" w:rsidR="003058CE" w:rsidRPr="009D3C43" w:rsidRDefault="003058CE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rBest</w:t>
            </w:r>
          </w:p>
        </w:tc>
        <w:tc>
          <w:tcPr>
            <w:tcW w:w="2074" w:type="dxa"/>
          </w:tcPr>
          <w:p w14:paraId="25F69960" w14:textId="77777777" w:rsidR="003058CE" w:rsidRPr="009D3C43" w:rsidRDefault="003058CE" w:rsidP="00C60A25">
            <w:pPr>
              <w:jc w:val="center"/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R</w:t>
            </w:r>
            <w:r w:rsidRPr="009D3C43">
              <w:rPr>
                <w:b/>
                <w:bCs/>
                <w:sz w:val="24"/>
              </w:rPr>
              <w:t>ank</w:t>
            </w:r>
          </w:p>
        </w:tc>
      </w:tr>
      <w:tr w:rsidR="003058CE" w14:paraId="78C85FE6" w14:textId="77777777" w:rsidTr="00C60A25">
        <w:tc>
          <w:tcPr>
            <w:tcW w:w="2074" w:type="dxa"/>
          </w:tcPr>
          <w:p w14:paraId="021B1B95" w14:textId="77777777" w:rsidR="003058CE" w:rsidRPr="009D3C43" w:rsidRDefault="003058CE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B</w:t>
            </w:r>
            <w:r w:rsidRPr="009D3C43">
              <w:rPr>
                <w:b/>
                <w:bCs/>
                <w:sz w:val="24"/>
              </w:rPr>
              <w:t>FC</w:t>
            </w:r>
          </w:p>
        </w:tc>
        <w:tc>
          <w:tcPr>
            <w:tcW w:w="2074" w:type="dxa"/>
          </w:tcPr>
          <w:p w14:paraId="64FDC871" w14:textId="72E00537" w:rsidR="003058CE" w:rsidRPr="009D3C43" w:rsidRDefault="003058CE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85.5</w:t>
            </w:r>
          </w:p>
        </w:tc>
        <w:tc>
          <w:tcPr>
            <w:tcW w:w="2074" w:type="dxa"/>
          </w:tcPr>
          <w:p w14:paraId="76FF90CB" w14:textId="54A46ED8" w:rsidR="003058CE" w:rsidRPr="009D3C43" w:rsidRDefault="003058CE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79.3</w:t>
            </w:r>
          </w:p>
        </w:tc>
        <w:tc>
          <w:tcPr>
            <w:tcW w:w="2074" w:type="dxa"/>
          </w:tcPr>
          <w:p w14:paraId="4562C264" w14:textId="77777777" w:rsidR="003058CE" w:rsidRPr="009D3C43" w:rsidRDefault="003058CE" w:rsidP="00C60A2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</w:tr>
      <w:tr w:rsidR="003058CE" w14:paraId="15CAA33E" w14:textId="77777777" w:rsidTr="00C60A25">
        <w:tc>
          <w:tcPr>
            <w:tcW w:w="2074" w:type="dxa"/>
          </w:tcPr>
          <w:p w14:paraId="3A13F823" w14:textId="77777777" w:rsidR="003058CE" w:rsidRPr="009D3C43" w:rsidRDefault="003058CE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KP</w:t>
            </w:r>
          </w:p>
        </w:tc>
        <w:tc>
          <w:tcPr>
            <w:tcW w:w="2074" w:type="dxa"/>
          </w:tcPr>
          <w:p w14:paraId="2B231AAD" w14:textId="3E0A97C6" w:rsidR="003058CE" w:rsidRPr="009D3C43" w:rsidRDefault="003058CE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30.3</w:t>
            </w:r>
          </w:p>
        </w:tc>
        <w:tc>
          <w:tcPr>
            <w:tcW w:w="2074" w:type="dxa"/>
          </w:tcPr>
          <w:p w14:paraId="7CC32F04" w14:textId="07437573" w:rsidR="003058CE" w:rsidRPr="009D3C43" w:rsidRDefault="003058CE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8.6</w:t>
            </w:r>
          </w:p>
        </w:tc>
        <w:tc>
          <w:tcPr>
            <w:tcW w:w="2074" w:type="dxa"/>
          </w:tcPr>
          <w:p w14:paraId="66EFBA4A" w14:textId="13A06B53" w:rsidR="003058CE" w:rsidRPr="009D3C43" w:rsidRDefault="003058CE" w:rsidP="00C60A2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</w:tr>
      <w:tr w:rsidR="003058CE" w14:paraId="51F243BE" w14:textId="77777777" w:rsidTr="00C60A25">
        <w:tc>
          <w:tcPr>
            <w:tcW w:w="2074" w:type="dxa"/>
          </w:tcPr>
          <w:p w14:paraId="19E54CC1" w14:textId="77777777" w:rsidR="003058CE" w:rsidRPr="009D3C43" w:rsidRDefault="003058CE" w:rsidP="00C60A25">
            <w:pPr>
              <w:rPr>
                <w:b/>
                <w:bCs/>
                <w:sz w:val="24"/>
              </w:rPr>
            </w:pPr>
            <w:r w:rsidRPr="009D3C43">
              <w:rPr>
                <w:rFonts w:hint="eastAsia"/>
                <w:b/>
                <w:bCs/>
                <w:sz w:val="24"/>
              </w:rPr>
              <w:t>P</w:t>
            </w:r>
            <w:r w:rsidRPr="009D3C43">
              <w:rPr>
                <w:b/>
                <w:bCs/>
                <w:sz w:val="24"/>
              </w:rPr>
              <w:t>VP</w:t>
            </w:r>
          </w:p>
        </w:tc>
        <w:tc>
          <w:tcPr>
            <w:tcW w:w="2074" w:type="dxa"/>
          </w:tcPr>
          <w:p w14:paraId="0CBE49AE" w14:textId="3B9FE054" w:rsidR="003058CE" w:rsidRPr="009D3C43" w:rsidRDefault="003058CE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34.2</w:t>
            </w:r>
          </w:p>
        </w:tc>
        <w:tc>
          <w:tcPr>
            <w:tcW w:w="2074" w:type="dxa"/>
          </w:tcPr>
          <w:p w14:paraId="7B1D4936" w14:textId="09E39567" w:rsidR="003058CE" w:rsidRPr="009D3C43" w:rsidRDefault="003058CE" w:rsidP="00C60A2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.1</w:t>
            </w:r>
          </w:p>
        </w:tc>
        <w:tc>
          <w:tcPr>
            <w:tcW w:w="2074" w:type="dxa"/>
          </w:tcPr>
          <w:p w14:paraId="2D8E94E1" w14:textId="5E400B92" w:rsidR="003058CE" w:rsidRPr="009D3C43" w:rsidRDefault="003058CE" w:rsidP="00C60A2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</w:tr>
    </w:tbl>
    <w:p w14:paraId="0762F32C" w14:textId="216FD2BA" w:rsidR="009E2CA0" w:rsidRPr="006C4FD3" w:rsidRDefault="007A1F39">
      <w:pPr>
        <w:rPr>
          <w:sz w:val="24"/>
        </w:rPr>
      </w:pPr>
    </w:p>
    <w:sectPr w:rsidR="009E2CA0" w:rsidRPr="006C4FD3" w:rsidSect="002B1D7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E5217" w14:textId="77777777" w:rsidR="007A1F39" w:rsidRDefault="007A1F39" w:rsidP="008D21E8">
      <w:r>
        <w:separator/>
      </w:r>
    </w:p>
  </w:endnote>
  <w:endnote w:type="continuationSeparator" w:id="0">
    <w:p w14:paraId="6DE60D93" w14:textId="77777777" w:rsidR="007A1F39" w:rsidRDefault="007A1F39" w:rsidP="008D2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书宋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3364841"/>
      <w:docPartObj>
        <w:docPartGallery w:val="Page Numbers (Bottom of Page)"/>
        <w:docPartUnique/>
      </w:docPartObj>
    </w:sdtPr>
    <w:sdtEndPr/>
    <w:sdtContent>
      <w:p w14:paraId="592C6999" w14:textId="6F708A35" w:rsidR="00122DD7" w:rsidRDefault="00122DD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B1707C" w14:textId="77777777" w:rsidR="00122DD7" w:rsidRDefault="00122D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77EA4" w14:textId="77777777" w:rsidR="007A1F39" w:rsidRDefault="007A1F39" w:rsidP="008D21E8">
      <w:r>
        <w:separator/>
      </w:r>
    </w:p>
  </w:footnote>
  <w:footnote w:type="continuationSeparator" w:id="0">
    <w:p w14:paraId="3A2D1F0C" w14:textId="77777777" w:rsidR="007A1F39" w:rsidRDefault="007A1F39" w:rsidP="008D2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D4D"/>
    <w:rsid w:val="000B44E0"/>
    <w:rsid w:val="000C00B4"/>
    <w:rsid w:val="001133D8"/>
    <w:rsid w:val="00122DD7"/>
    <w:rsid w:val="001D72E7"/>
    <w:rsid w:val="00231C3C"/>
    <w:rsid w:val="00241225"/>
    <w:rsid w:val="002B1D7E"/>
    <w:rsid w:val="002C6EB9"/>
    <w:rsid w:val="003058CE"/>
    <w:rsid w:val="00320ED2"/>
    <w:rsid w:val="003A754B"/>
    <w:rsid w:val="003C1D59"/>
    <w:rsid w:val="0046585F"/>
    <w:rsid w:val="0048256F"/>
    <w:rsid w:val="005055C7"/>
    <w:rsid w:val="0053525E"/>
    <w:rsid w:val="005B5A2D"/>
    <w:rsid w:val="005F527B"/>
    <w:rsid w:val="006A6AAD"/>
    <w:rsid w:val="006C4FD3"/>
    <w:rsid w:val="00715CF3"/>
    <w:rsid w:val="00794965"/>
    <w:rsid w:val="007A1F39"/>
    <w:rsid w:val="00824D33"/>
    <w:rsid w:val="00880E09"/>
    <w:rsid w:val="008A366A"/>
    <w:rsid w:val="008D21E8"/>
    <w:rsid w:val="008D4960"/>
    <w:rsid w:val="00903EC2"/>
    <w:rsid w:val="00906548"/>
    <w:rsid w:val="009D3C43"/>
    <w:rsid w:val="00A21BBB"/>
    <w:rsid w:val="00A658B7"/>
    <w:rsid w:val="00A74156"/>
    <w:rsid w:val="00B17E37"/>
    <w:rsid w:val="00B63501"/>
    <w:rsid w:val="00BD3BCF"/>
    <w:rsid w:val="00C31D4D"/>
    <w:rsid w:val="00C7293B"/>
    <w:rsid w:val="00C77797"/>
    <w:rsid w:val="00CA71CA"/>
    <w:rsid w:val="00CE1D7E"/>
    <w:rsid w:val="00D62EE0"/>
    <w:rsid w:val="00D83848"/>
    <w:rsid w:val="00E75509"/>
    <w:rsid w:val="00E8165F"/>
    <w:rsid w:val="00EA10BE"/>
    <w:rsid w:val="00F04A77"/>
    <w:rsid w:val="00F1737E"/>
    <w:rsid w:val="00F20F2C"/>
    <w:rsid w:val="00F377FF"/>
    <w:rsid w:val="00F47763"/>
    <w:rsid w:val="00F6558E"/>
    <w:rsid w:val="00FC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3E5F9"/>
  <w15:chartTrackingRefBased/>
  <w15:docId w15:val="{88AFF458-B0D6-46A3-B28F-6BC5A0BD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1E8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1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1E8"/>
    <w:rPr>
      <w:sz w:val="18"/>
      <w:szCs w:val="18"/>
    </w:rPr>
  </w:style>
  <w:style w:type="table" w:styleId="a7">
    <w:name w:val="Table Grid"/>
    <w:basedOn w:val="a1"/>
    <w:uiPriority w:val="39"/>
    <w:rsid w:val="008D2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C6EB9"/>
    <w:rPr>
      <w:rFonts w:asciiTheme="majorHAnsi" w:eastAsia="黑体" w:hAnsiTheme="majorHAnsi" w:cstheme="majorBidi"/>
      <w:sz w:val="20"/>
      <w:szCs w:val="20"/>
    </w:rPr>
  </w:style>
  <w:style w:type="paragraph" w:customStyle="1" w:styleId="Default">
    <w:name w:val="Default"/>
    <w:rsid w:val="003C1D59"/>
    <w:pPr>
      <w:autoSpaceDE w:val="0"/>
      <w:autoSpaceDN w:val="0"/>
      <w:adjustRightInd w:val="0"/>
      <w:jc w:val="left"/>
    </w:pPr>
    <w:rPr>
      <w:rFonts w:ascii="方正书宋" w:eastAsia="方正书宋" w:hAnsi="Calibri" w:cs="方正书宋"/>
      <w:color w:val="000000"/>
      <w:kern w:val="0"/>
      <w:sz w:val="24"/>
      <w:szCs w:val="24"/>
    </w:rPr>
  </w:style>
  <w:style w:type="paragraph" w:styleId="a9">
    <w:name w:val="Bibliography"/>
    <w:basedOn w:val="a"/>
    <w:next w:val="a"/>
    <w:uiPriority w:val="37"/>
    <w:semiHidden/>
    <w:unhideWhenUsed/>
    <w:rsid w:val="00B17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C9642-8711-4BF8-A9BC-F0A6E8C0A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6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angmeng</dc:creator>
  <cp:keywords/>
  <dc:description/>
  <cp:lastModifiedBy>Zhang Changmeng</cp:lastModifiedBy>
  <cp:revision>39</cp:revision>
  <dcterms:created xsi:type="dcterms:W3CDTF">2022-03-05T15:59:00Z</dcterms:created>
  <dcterms:modified xsi:type="dcterms:W3CDTF">2022-04-25T15:54:00Z</dcterms:modified>
</cp:coreProperties>
</file>